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3F817" w14:textId="062A0803" w:rsidR="00767E56" w:rsidRPr="006E0F1F" w:rsidRDefault="00767E56" w:rsidP="00767E56">
      <w:pPr>
        <w:rPr>
          <w:color w:val="000000"/>
          <w:szCs w:val="24"/>
        </w:rPr>
      </w:pPr>
      <w:r w:rsidRPr="006E0F1F">
        <w:rPr>
          <w:rFonts w:cs="Times New Roman"/>
          <w:b/>
          <w:szCs w:val="24"/>
        </w:rPr>
        <w:t xml:space="preserve">Supplementary </w:t>
      </w:r>
      <w:r w:rsidRPr="006E0F1F">
        <w:rPr>
          <w:b/>
          <w:bCs/>
          <w:color w:val="000000"/>
          <w:szCs w:val="24"/>
        </w:rPr>
        <w:t>Table S</w:t>
      </w:r>
      <w:r w:rsidR="004E1858">
        <w:rPr>
          <w:b/>
          <w:bCs/>
          <w:color w:val="000000"/>
          <w:szCs w:val="24"/>
        </w:rPr>
        <w:t>2</w:t>
      </w:r>
      <w:r w:rsidRPr="006E0F1F">
        <w:rPr>
          <w:color w:val="000000"/>
          <w:szCs w:val="24"/>
        </w:rPr>
        <w:t>. Sequences of primers used in the present research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97"/>
        <w:gridCol w:w="3910"/>
        <w:gridCol w:w="2230"/>
      </w:tblGrid>
      <w:tr w:rsidR="00767E56" w:rsidRPr="006E0F1F" w14:paraId="591E31DD" w14:textId="77777777" w:rsidTr="002233E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13B48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华文楷体" w:cs="Times New Roman"/>
                <w:b/>
                <w:bCs/>
                <w:szCs w:val="24"/>
                <w:lang w:eastAsia="zh-CN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FC2A72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华文楷体" w:cs="Times New Roman"/>
                <w:b/>
                <w:bCs/>
                <w:szCs w:val="24"/>
                <w:lang w:eastAsia="zh-CN"/>
              </w:rPr>
              <w:t>Primer sequence (5' to 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549D5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华文楷体" w:cs="Times New Roman"/>
                <w:b/>
                <w:bCs/>
                <w:szCs w:val="24"/>
                <w:lang w:eastAsia="zh-CN"/>
              </w:rPr>
              <w:t>Product length</w:t>
            </w:r>
            <w:r>
              <w:rPr>
                <w:rFonts w:eastAsia="华文楷体" w:cs="Times New Roman"/>
                <w:b/>
                <w:bCs/>
                <w:szCs w:val="24"/>
                <w:lang w:eastAsia="zh-CN"/>
              </w:rPr>
              <w:t xml:space="preserve"> (bp)</w:t>
            </w:r>
          </w:p>
        </w:tc>
      </w:tr>
      <w:tr w:rsidR="00767E56" w:rsidRPr="006E0F1F" w14:paraId="4ABA037E" w14:textId="77777777" w:rsidTr="002233E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E20B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bookmarkStart w:id="0" w:name="OLE_LINK1"/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CNKSR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</w:t>
            </w:r>
            <w:bookmarkEnd w:id="0"/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BC61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2DBA">
              <w:rPr>
                <w:rFonts w:eastAsia="宋体" w:cs="Times New Roman"/>
                <w:color w:val="000000"/>
                <w:szCs w:val="24"/>
                <w:lang w:eastAsia="zh-CN"/>
              </w:rPr>
              <w:t>AAGCCTGACAGAGGGACTT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9CCB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767E56" w:rsidRPr="006E0F1F" w14:paraId="303EF55A" w14:textId="77777777" w:rsidTr="002233E7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24DA41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CNKSR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</w:t>
            </w: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-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D5D583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32DBA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AGGACATCAATAGGGGTCTTGG 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B6D03FE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767E56" w:rsidRPr="006E0F1F" w14:paraId="36B2CD84" w14:textId="77777777" w:rsidTr="002233E7">
        <w:trPr>
          <w:trHeight w:val="31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573B82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COPZ2-F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92E4CE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ATTGTGGATGGCGGTGTGAT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60B955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102</w:t>
            </w:r>
          </w:p>
        </w:tc>
      </w:tr>
      <w:tr w:rsidR="00767E56" w:rsidRPr="006E0F1F" w14:paraId="6A57D8C5" w14:textId="77777777" w:rsidTr="002233E7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83206A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COPZ2-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7F45B8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GGCCACACTCTGTTCAGTCA</w:t>
            </w:r>
          </w:p>
        </w:tc>
        <w:tc>
          <w:tcPr>
            <w:tcW w:w="0" w:type="auto"/>
            <w:vMerge/>
            <w:shd w:val="clear" w:color="000000" w:fill="FFFFFF"/>
            <w:noWrap/>
            <w:vAlign w:val="center"/>
            <w:hideMark/>
          </w:tcPr>
          <w:p w14:paraId="6EA27B0F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767E56" w:rsidRPr="006E0F1F" w14:paraId="1759FE7F" w14:textId="77777777" w:rsidTr="002233E7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23F42E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CXorf57-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5B50CB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TCCTGTGCATAGATAACGTCCA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374B8B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130</w:t>
            </w:r>
          </w:p>
        </w:tc>
      </w:tr>
      <w:tr w:rsidR="00767E56" w:rsidRPr="006E0F1F" w14:paraId="32E3133A" w14:textId="77777777" w:rsidTr="002233E7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85104C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CXorf57-F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CF1C5B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GCCAGGTAATGACTCTTCCCG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57FCCDD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767E56" w:rsidRPr="006E0F1F" w14:paraId="4D468465" w14:textId="77777777" w:rsidTr="002233E7">
        <w:trPr>
          <w:trHeight w:val="31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6562D9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FASN-F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8E034F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CCTGGCTGCCTACTACATCG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21DDCB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102</w:t>
            </w:r>
          </w:p>
        </w:tc>
      </w:tr>
      <w:tr w:rsidR="00767E56" w:rsidRPr="006E0F1F" w14:paraId="429AA6FA" w14:textId="77777777" w:rsidTr="002233E7">
        <w:trPr>
          <w:trHeight w:val="31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51F3C1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FASN-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0FD84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CACATTTCAAAGGCCACGCA</w:t>
            </w:r>
          </w:p>
        </w:tc>
        <w:tc>
          <w:tcPr>
            <w:tcW w:w="0" w:type="auto"/>
            <w:vMerge/>
            <w:shd w:val="clear" w:color="000000" w:fill="FFFFFF"/>
            <w:noWrap/>
            <w:vAlign w:val="center"/>
            <w:hideMark/>
          </w:tcPr>
          <w:p w14:paraId="450A98F4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767E56" w:rsidRPr="006E0F1F" w14:paraId="5A84EC41" w14:textId="77777777" w:rsidTr="002233E7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049299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PCOLCE2-F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78BFE3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TGGCACATTGTAGCCCCAAA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664C2B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110</w:t>
            </w:r>
          </w:p>
        </w:tc>
      </w:tr>
      <w:tr w:rsidR="00767E56" w:rsidRPr="006E0F1F" w14:paraId="61EB97A6" w14:textId="77777777" w:rsidTr="002233E7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686343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PCOLCE2-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B4DF87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CCGCCATTAAACACAGCCAC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0EFFDE3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767E56" w:rsidRPr="006E0F1F" w14:paraId="582B58B2" w14:textId="77777777" w:rsidTr="002233E7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259F43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RGS1-F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5B8CA8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CCTGGTGGGCAATGAACAG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2FCF2A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138</w:t>
            </w:r>
          </w:p>
        </w:tc>
      </w:tr>
      <w:tr w:rsidR="00767E56" w:rsidRPr="006E0F1F" w14:paraId="28D00510" w14:textId="77777777" w:rsidTr="002233E7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F687B9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RGS1-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C17CA1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TTGGCTGAGATTCGTACCACG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ED6FDB6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767E56" w:rsidRPr="006E0F1F" w14:paraId="5E3A7287" w14:textId="77777777" w:rsidTr="002233E7">
        <w:trPr>
          <w:trHeight w:val="31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EF766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SPINT1-F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45F3ED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AACTACCTCACGAGGGAAGTG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000000" w:fill="FFFFFF"/>
            <w:vAlign w:val="center"/>
            <w:hideMark/>
          </w:tcPr>
          <w:p w14:paraId="5BAB85D7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222222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222222"/>
                <w:szCs w:val="24"/>
                <w:lang w:eastAsia="zh-CN"/>
              </w:rPr>
              <w:t>110</w:t>
            </w:r>
          </w:p>
        </w:tc>
      </w:tr>
      <w:tr w:rsidR="00767E56" w:rsidRPr="006E0F1F" w14:paraId="75BD8805" w14:textId="77777777" w:rsidTr="002233E7">
        <w:trPr>
          <w:trHeight w:val="31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4894B1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SPINT1-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7CF025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GGTTGTACCTTCAAGTCTATGCC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E156481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222222"/>
                <w:szCs w:val="24"/>
                <w:lang w:eastAsia="zh-CN"/>
              </w:rPr>
            </w:pPr>
          </w:p>
        </w:tc>
      </w:tr>
      <w:tr w:rsidR="00767E56" w:rsidRPr="006E0F1F" w14:paraId="5504ABBE" w14:textId="77777777" w:rsidTr="002233E7">
        <w:trPr>
          <w:trHeight w:val="31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181BE2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TPST1-F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F26E83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TTTCTAGGTTATTCCCCAATGCC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000000" w:fill="FFFFFF"/>
            <w:vAlign w:val="center"/>
            <w:hideMark/>
          </w:tcPr>
          <w:p w14:paraId="45868763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222222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222222"/>
                <w:szCs w:val="24"/>
                <w:lang w:eastAsia="zh-CN"/>
              </w:rPr>
              <w:t>146</w:t>
            </w:r>
          </w:p>
        </w:tc>
      </w:tr>
      <w:tr w:rsidR="00767E56" w:rsidRPr="006E0F1F" w14:paraId="4CD099B5" w14:textId="77777777" w:rsidTr="002233E7">
        <w:trPr>
          <w:trHeight w:val="31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3D7C81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TPST1-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DE2A97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宋体" w:cs="Times New Roman"/>
                <w:color w:val="000000"/>
                <w:szCs w:val="24"/>
                <w:lang w:eastAsia="zh-CN"/>
              </w:rPr>
              <w:t>AGCACGATTCCACTTTGTCAA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A14D8DE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222222"/>
                <w:szCs w:val="24"/>
                <w:lang w:eastAsia="zh-CN"/>
              </w:rPr>
            </w:pPr>
          </w:p>
        </w:tc>
      </w:tr>
      <w:tr w:rsidR="00767E56" w:rsidRPr="006E0F1F" w14:paraId="264FA29E" w14:textId="77777777" w:rsidTr="002233E7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A5A585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等线" w:cs="Times New Roman"/>
                <w:szCs w:val="24"/>
              </w:rPr>
              <w:t>GAPDH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CBC751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等线" w:cs="Times New Roman"/>
                <w:szCs w:val="24"/>
              </w:rPr>
              <w:t>AGAAGGCTGGGGCTCATTTG</w:t>
            </w:r>
            <w:r w:rsidRPr="006E0F1F">
              <w:rPr>
                <w:rFonts w:eastAsia="等线" w:cs="Times New Roman"/>
                <w:szCs w:val="24"/>
              </w:rPr>
              <w:tab/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EAA4CC3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222222"/>
                <w:szCs w:val="24"/>
                <w:lang w:eastAsia="zh-CN"/>
              </w:rPr>
            </w:pPr>
            <w:r w:rsidRPr="006E0F1F">
              <w:rPr>
                <w:rFonts w:eastAsia="等线" w:cs="Times New Roman"/>
                <w:szCs w:val="24"/>
              </w:rPr>
              <w:t>136</w:t>
            </w:r>
          </w:p>
        </w:tc>
      </w:tr>
      <w:tr w:rsidR="00767E56" w:rsidRPr="006E0F1F" w14:paraId="48427A58" w14:textId="77777777" w:rsidTr="002233E7">
        <w:trPr>
          <w:trHeight w:val="31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1E4FB4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等线" w:cs="Times New Roman"/>
                <w:szCs w:val="24"/>
              </w:rPr>
              <w:t>GAPDH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E49119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0F1F">
              <w:rPr>
                <w:rFonts w:eastAsia="等线" w:cs="Times New Roman"/>
                <w:szCs w:val="24"/>
              </w:rPr>
              <w:t>GCAGGAGGCATTGCTGATGA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F245A" w14:textId="77777777" w:rsidR="00767E56" w:rsidRPr="006E0F1F" w:rsidRDefault="00767E56" w:rsidP="002233E7">
            <w:pPr>
              <w:spacing w:before="0" w:after="0"/>
              <w:jc w:val="center"/>
              <w:rPr>
                <w:rFonts w:eastAsia="宋体" w:cs="Times New Roman"/>
                <w:color w:val="222222"/>
                <w:szCs w:val="24"/>
                <w:lang w:eastAsia="zh-CN"/>
              </w:rPr>
            </w:pPr>
          </w:p>
        </w:tc>
      </w:tr>
    </w:tbl>
    <w:p w14:paraId="395C6028" w14:textId="77777777" w:rsidR="00767E56" w:rsidRPr="006E0F1F" w:rsidRDefault="00767E56" w:rsidP="00767E56">
      <w:pPr>
        <w:spacing w:before="240"/>
        <w:rPr>
          <w:szCs w:val="24"/>
        </w:rPr>
      </w:pPr>
    </w:p>
    <w:p w14:paraId="5295C545" w14:textId="1BBC81D7" w:rsidR="004B2BB2" w:rsidRPr="00767E56" w:rsidRDefault="002D5DF2" w:rsidP="00767E56"/>
    <w:sectPr w:rsidR="004B2BB2" w:rsidRPr="00767E56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EF0B1" w14:textId="77777777" w:rsidR="002D5DF2" w:rsidRDefault="002D5DF2" w:rsidP="00051A9D">
      <w:pPr>
        <w:spacing w:before="0" w:after="0"/>
      </w:pPr>
      <w:r>
        <w:separator/>
      </w:r>
    </w:p>
  </w:endnote>
  <w:endnote w:type="continuationSeparator" w:id="0">
    <w:p w14:paraId="07A2B464" w14:textId="77777777" w:rsidR="002D5DF2" w:rsidRDefault="002D5DF2" w:rsidP="00051A9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9FDF8" w14:textId="77777777" w:rsidR="002D5DF2" w:rsidRDefault="002D5DF2" w:rsidP="00051A9D">
      <w:pPr>
        <w:spacing w:before="0" w:after="0"/>
      </w:pPr>
      <w:r>
        <w:separator/>
      </w:r>
    </w:p>
  </w:footnote>
  <w:footnote w:type="continuationSeparator" w:id="0">
    <w:p w14:paraId="39D6F7F5" w14:textId="77777777" w:rsidR="002D5DF2" w:rsidRDefault="002D5DF2" w:rsidP="00051A9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D2C"/>
    <w:rsid w:val="00051A9D"/>
    <w:rsid w:val="000F5A87"/>
    <w:rsid w:val="001E73A7"/>
    <w:rsid w:val="002D5DF2"/>
    <w:rsid w:val="004E1858"/>
    <w:rsid w:val="005F4048"/>
    <w:rsid w:val="00644C52"/>
    <w:rsid w:val="006A0EDD"/>
    <w:rsid w:val="00767E56"/>
    <w:rsid w:val="00775E61"/>
    <w:rsid w:val="00867F2C"/>
    <w:rsid w:val="00877F5F"/>
    <w:rsid w:val="008A3407"/>
    <w:rsid w:val="008D49D6"/>
    <w:rsid w:val="008E7564"/>
    <w:rsid w:val="00E56F99"/>
    <w:rsid w:val="00F50D2C"/>
    <w:rsid w:val="00F60959"/>
    <w:rsid w:val="00F8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16B82"/>
  <w15:chartTrackingRefBased/>
  <w15:docId w15:val="{ECC69124-FD25-4C97-A8E7-BE76441E0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D2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A9D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051A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A9D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675</Characters>
  <Application>Microsoft Office Word</Application>
  <DocSecurity>0</DocSecurity>
  <Lines>67</Lines>
  <Paragraphs>53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z7713</dc:creator>
  <cp:keywords/>
  <dc:description/>
  <cp:lastModifiedBy>vz7713</cp:lastModifiedBy>
  <cp:revision>3</cp:revision>
  <dcterms:created xsi:type="dcterms:W3CDTF">2021-09-24T14:45:00Z</dcterms:created>
  <dcterms:modified xsi:type="dcterms:W3CDTF">2021-09-25T02:29:00Z</dcterms:modified>
</cp:coreProperties>
</file>